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ediumList11"/>
        <w:tblpPr w:leftFromText="141" w:rightFromText="141" w:vertAnchor="page" w:horzAnchor="margin" w:tblpXSpec="center" w:tblpY="661"/>
        <w:tblW w:w="10842" w:type="dxa"/>
        <w:tblLayout w:type="fixed"/>
        <w:tblLook w:val="04A0" w:firstRow="1" w:lastRow="0" w:firstColumn="1" w:lastColumn="0" w:noHBand="0" w:noVBand="1"/>
      </w:tblPr>
      <w:tblGrid>
        <w:gridCol w:w="1376"/>
        <w:gridCol w:w="8261"/>
        <w:gridCol w:w="1205"/>
      </w:tblGrid>
      <w:tr w:rsidR="006F338A" w:rsidRPr="005D3375" w14:paraId="439EAD3F" w14:textId="77777777" w:rsidTr="00144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2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14:paraId="7F463651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rPr>
                <w:b w:val="0"/>
                <w:color w:val="000000"/>
                <w:sz w:val="20"/>
                <w:szCs w:val="20"/>
                <w:lang w:eastAsia="nl-NL"/>
              </w:rPr>
            </w:pPr>
            <w:r w:rsidRPr="005D3375">
              <w:rPr>
                <w:color w:val="000000"/>
                <w:sz w:val="20"/>
                <w:szCs w:val="20"/>
                <w:lang w:eastAsia="nl-NL"/>
              </w:rPr>
              <w:t xml:space="preserve">Supplementary Table 1. </w:t>
            </w:r>
            <w:r w:rsidRPr="005D3375">
              <w:rPr>
                <w:b w:val="0"/>
                <w:color w:val="000000"/>
                <w:sz w:val="20"/>
                <w:szCs w:val="20"/>
                <w:lang w:eastAsia="nl-NL"/>
              </w:rPr>
              <w:t xml:space="preserve">Search strategy and results as on </w:t>
            </w:r>
            <w:r>
              <w:rPr>
                <w:b w:val="0"/>
                <w:color w:val="000000"/>
                <w:sz w:val="20"/>
                <w:szCs w:val="20"/>
                <w:lang w:eastAsia="nl-NL"/>
              </w:rPr>
              <w:t>6 November</w:t>
            </w:r>
            <w:r w:rsidRPr="005D3375">
              <w:rPr>
                <w:b w:val="0"/>
                <w:color w:val="000000"/>
                <w:sz w:val="20"/>
                <w:szCs w:val="20"/>
                <w:lang w:eastAsia="nl-NL"/>
              </w:rPr>
              <w:t xml:space="preserve"> 2021.</w:t>
            </w:r>
          </w:p>
        </w:tc>
      </w:tr>
      <w:tr w:rsidR="006F338A" w:rsidRPr="005D3375" w14:paraId="49DFA5FA" w14:textId="77777777" w:rsidTr="00144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969326A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Database</w:t>
            </w:r>
          </w:p>
        </w:tc>
        <w:tc>
          <w:tcPr>
            <w:tcW w:w="826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3BFCEE6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l-NL"/>
              </w:rPr>
            </w:pPr>
            <w:r w:rsidRPr="005D3375">
              <w:rPr>
                <w:rFonts w:eastAsia="Times New Roman"/>
                <w:b/>
                <w:color w:val="000000"/>
                <w:sz w:val="20"/>
                <w:szCs w:val="20"/>
                <w:lang w:eastAsia="nl-NL"/>
              </w:rPr>
              <w:t>Search query</w:t>
            </w:r>
          </w:p>
        </w:tc>
        <w:tc>
          <w:tcPr>
            <w:tcW w:w="120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4070FE7C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0"/>
                <w:szCs w:val="20"/>
                <w:lang w:eastAsia="nl-NL"/>
              </w:rPr>
            </w:pPr>
            <w:r w:rsidRPr="005D3375">
              <w:rPr>
                <w:rFonts w:eastAsia="Times New Roman"/>
                <w:b/>
                <w:color w:val="000000"/>
                <w:sz w:val="20"/>
                <w:szCs w:val="20"/>
                <w:lang w:eastAsia="nl-NL"/>
              </w:rPr>
              <w:t>Results</w:t>
            </w:r>
          </w:p>
        </w:tc>
      </w:tr>
      <w:tr w:rsidR="006F338A" w:rsidRPr="005D3375" w14:paraId="2096E698" w14:textId="77777777" w:rsidTr="00144D2B">
        <w:trPr>
          <w:trHeight w:val="1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single" w:sz="8" w:space="0" w:color="000000" w:themeColor="text1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3EF33E0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D3375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Pubmed</w:t>
            </w:r>
            <w:proofErr w:type="spellEnd"/>
          </w:p>
        </w:tc>
        <w:tc>
          <w:tcPr>
            <w:tcW w:w="826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AA5D9DD" w14:textId="77777777" w:rsidR="006F338A" w:rsidRPr="005D3375" w:rsidRDefault="006F338A" w:rsidP="00144D2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(("small cell lung"[Title/Abstract] OR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sclc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[Title/Abstract] OR "oat cell lung"[Title/Abstract] OR "Small Cell Lung Carcinoma"[Mesh]) AND ((prophylactic cranial[Title/Abstract] OR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pci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[Title/Abstract] OR prophylactic brain[Title/Abstract] OR prophylactic cerebral[Title/Abstract] OR whole brain radiation[Title/Abstract] OR whole brain irradiation[Title/Abstract] OR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wbrt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[Title/Abstract] OR whole brain radiotherapy[Title/Abstract]) OR ("Cranial Irradiation"[Mesh]))) AND (overall survival[Title/Abstract] OR mortality[Title/Abstract] OR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surviv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*[Title/Abstract])</w:t>
            </w:r>
          </w:p>
        </w:tc>
        <w:tc>
          <w:tcPr>
            <w:tcW w:w="1205" w:type="dxa"/>
            <w:tcBorders>
              <w:top w:val="single" w:sz="8" w:space="0" w:color="000000" w:themeColor="text1"/>
              <w:bottom w:val="nil"/>
            </w:tcBorders>
          </w:tcPr>
          <w:p w14:paraId="37A3C3AF" w14:textId="77777777" w:rsidR="006F338A" w:rsidRPr="005D3375" w:rsidRDefault="006F338A" w:rsidP="00144D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nl-NL"/>
              </w:rPr>
            </w:pPr>
            <w:r w:rsidRPr="005D3375">
              <w:rPr>
                <w:rFonts w:ascii="Arial" w:hAnsi="Arial" w:cs="Arial"/>
                <w:sz w:val="20"/>
                <w:szCs w:val="20"/>
                <w:lang w:eastAsia="nl-NL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eastAsia="nl-NL"/>
              </w:rPr>
              <w:t>,</w:t>
            </w:r>
            <w:r w:rsidRPr="005D3375">
              <w:rPr>
                <w:rFonts w:ascii="Arial" w:hAnsi="Arial" w:cs="Arial"/>
                <w:sz w:val="20"/>
                <w:szCs w:val="20"/>
                <w:lang w:eastAsia="nl-NL"/>
              </w:rPr>
              <w:t>251</w:t>
            </w:r>
          </w:p>
        </w:tc>
      </w:tr>
      <w:tr w:rsidR="006F338A" w:rsidRPr="005D3375" w14:paraId="3D15D966" w14:textId="77777777" w:rsidTr="00144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8191CC6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br/>
              <w:t>Embase</w:t>
            </w:r>
          </w:p>
        </w:tc>
        <w:tc>
          <w:tcPr>
            <w:tcW w:w="8261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671C3AD" w14:textId="77777777" w:rsidR="006F338A" w:rsidRPr="005D3375" w:rsidRDefault="006F338A" w:rsidP="00144D2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br/>
              <w:t xml:space="preserve">((small AND ('cell'/exp OR cell) AND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lung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sclc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R 'oat'/exp OR oat) AND ('cell'/exp OR cell) AND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lung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R small) AND ('cell'/exp OR cell) AND ('lung'/exp OR lung) AND ('carcinoma'/exp OR carcinoma) </w:t>
            </w:r>
          </w:p>
          <w:p w14:paraId="656CA554" w14:textId="77777777" w:rsidR="006F338A" w:rsidRPr="005D3375" w:rsidRDefault="006F338A" w:rsidP="00144D2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  <w:p w14:paraId="140F6D6C" w14:textId="77777777" w:rsidR="006F338A" w:rsidRPr="005D3375" w:rsidRDefault="006F338A" w:rsidP="00144D2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AND ((((((prophylactic AND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cranial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pci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R prophylactic) AND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brain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R prophylactic) AND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cerebral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R whole) AND ('brain'/exp OR brain) AND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radiation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R whole) AND ('brain'/exp OR brain) AND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irradiation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wbrt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R whole) AND ('brain'/exp OR brain) AND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radiotherapy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R 'cranial irradiation'/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exp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R 'cranial irradiation')</w:t>
            </w:r>
          </w:p>
          <w:p w14:paraId="2EE57CE9" w14:textId="77777777" w:rsidR="006F338A" w:rsidRPr="005D3375" w:rsidRDefault="006F338A" w:rsidP="00144D2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</w:rPr>
            </w:pPr>
          </w:p>
          <w:p w14:paraId="34F5C4B9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AND (overall AND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survival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mortality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surviv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*: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auto"/>
          </w:tcPr>
          <w:p w14:paraId="5388AB06" w14:textId="77777777" w:rsidR="006F338A" w:rsidRPr="005D3375" w:rsidRDefault="006F338A" w:rsidP="00144D2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3375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Pr="005D337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D3375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</w:tr>
      <w:tr w:rsidR="006F338A" w:rsidRPr="005D3375" w14:paraId="54DEC4D7" w14:textId="77777777" w:rsidTr="00144D2B">
        <w:trPr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A41FE31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</w:p>
          <w:p w14:paraId="20C15301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  <w:lang w:eastAsia="nl-NL"/>
              </w:rPr>
              <w:t>Cochrane</w:t>
            </w:r>
          </w:p>
        </w:tc>
        <w:tc>
          <w:tcPr>
            <w:tcW w:w="826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399FF7E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</w:p>
          <w:p w14:paraId="35EB4C1B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#1 small cell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lung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SCLC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 OR oat cell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lung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 OR small cell lung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carcinoma:ti,ab,kw</w:t>
            </w:r>
            <w:proofErr w:type="spellEnd"/>
          </w:p>
          <w:p w14:paraId="1ED37EA7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#2 prophylactic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cranial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pci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 OR prophylactic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brain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 OR prophylactic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cerebral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 OR whole brain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ardiation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 OR whole brain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irradiation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wbrt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  OR whole brain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radiotherapy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 OR cranial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irradiation:ti,ab,kw</w:t>
            </w:r>
            <w:proofErr w:type="spellEnd"/>
          </w:p>
          <w:p w14:paraId="32AE9427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#3 overall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survival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mortality:ti,ab,kw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 OR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survival:ti,ab,kw</w:t>
            </w:r>
            <w:proofErr w:type="spellEnd"/>
          </w:p>
          <w:p w14:paraId="6E765A95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#4 #1 AND #2 AND #3</w:t>
            </w:r>
          </w:p>
          <w:p w14:paraId="4D7DEBBB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#5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MeSH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 descriptor: [Small Cell Lung Carcinoma] explode all trees</w:t>
            </w:r>
          </w:p>
          <w:p w14:paraId="72C94A75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#6 </w:t>
            </w:r>
            <w:proofErr w:type="spellStart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MeSH</w:t>
            </w:r>
            <w:proofErr w:type="spellEnd"/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 xml:space="preserve"> descriptor: [Small Cell Lung Cancer] explode all trees</w:t>
            </w:r>
          </w:p>
          <w:p w14:paraId="2F3A6F6E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  <w:r w:rsidRPr="005D3375"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  <w:t>#7 (#1 OR #5) AND (#2 OR #6) AND #3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14:paraId="6FD18B6D" w14:textId="77777777" w:rsidR="006F338A" w:rsidRPr="005D3375" w:rsidRDefault="006F338A" w:rsidP="00144D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3375">
              <w:rPr>
                <w:rFonts w:ascii="Arial" w:hAnsi="Arial" w:cs="Arial"/>
                <w:sz w:val="20"/>
                <w:szCs w:val="20"/>
              </w:rPr>
              <w:t>704</w:t>
            </w:r>
          </w:p>
        </w:tc>
      </w:tr>
      <w:tr w:rsidR="006F338A" w:rsidRPr="005D3375" w14:paraId="4CC3FF5F" w14:textId="77777777" w:rsidTr="00144D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13249D8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26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1479FDD" w14:textId="77777777" w:rsidR="006F338A" w:rsidRPr="005D3375" w:rsidRDefault="006F338A" w:rsidP="00144D2B">
            <w:pPr>
              <w:autoSpaceDE/>
              <w:autoSpaceDN/>
              <w:adjustRightInd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CCA433" w14:textId="77777777" w:rsidR="006F338A" w:rsidRPr="005D3375" w:rsidRDefault="006F338A" w:rsidP="00144D2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375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</w:t>
            </w:r>
            <w:r w:rsidRPr="005D3375">
              <w:rPr>
                <w:rFonts w:ascii="Arial" w:hAnsi="Arial" w:cs="Arial"/>
                <w:b/>
                <w:bCs/>
                <w:sz w:val="20"/>
                <w:szCs w:val="20"/>
              </w:rPr>
              <w:t>165</w:t>
            </w:r>
          </w:p>
        </w:tc>
      </w:tr>
    </w:tbl>
    <w:p w14:paraId="040C28FC" w14:textId="79E21DE9" w:rsidR="007949B5" w:rsidRDefault="007949B5"/>
    <w:p w14:paraId="72A25C64" w14:textId="77777777" w:rsidR="007949B5" w:rsidRDefault="007949B5">
      <w:pPr>
        <w:autoSpaceDE/>
        <w:autoSpaceDN/>
        <w:adjustRightInd/>
        <w:spacing w:after="160" w:line="259" w:lineRule="auto"/>
        <w:jc w:val="left"/>
      </w:pPr>
      <w:r>
        <w:br w:type="page"/>
      </w:r>
    </w:p>
    <w:tbl>
      <w:tblPr>
        <w:tblpPr w:leftFromText="141" w:rightFromText="141" w:vertAnchor="page" w:horzAnchor="margin" w:tblpY="886"/>
        <w:tblW w:w="9328" w:type="dxa"/>
        <w:tblLayout w:type="fixed"/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3233"/>
        <w:gridCol w:w="567"/>
        <w:gridCol w:w="2268"/>
        <w:gridCol w:w="850"/>
        <w:gridCol w:w="993"/>
        <w:gridCol w:w="1417"/>
      </w:tblGrid>
      <w:tr w:rsidR="007949B5" w:rsidRPr="005D3375" w14:paraId="1EBDFF4B" w14:textId="77777777" w:rsidTr="007228E7">
        <w:trPr>
          <w:trHeight w:val="149"/>
        </w:trPr>
        <w:tc>
          <w:tcPr>
            <w:tcW w:w="9328" w:type="dxa"/>
            <w:gridSpan w:val="6"/>
            <w:tcBorders>
              <w:bottom w:val="single" w:sz="4" w:space="0" w:color="auto"/>
            </w:tcBorders>
            <w:shd w:val="clear" w:color="000000" w:fill="BDC0BF"/>
          </w:tcPr>
          <w:p w14:paraId="59BF6622" w14:textId="5D4A03C4" w:rsidR="007949B5" w:rsidRPr="005D3375" w:rsidRDefault="007949B5" w:rsidP="007949B5">
            <w:pPr>
              <w:spacing w:after="8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Pr="005D337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5D337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5D3375">
              <w:rPr>
                <w:rFonts w:eastAsia="Times New Roman"/>
                <w:bCs/>
                <w:color w:val="000000"/>
                <w:sz w:val="20"/>
                <w:szCs w:val="20"/>
              </w:rPr>
              <w:t>Results from study-level subgroup analyses regarding HR adjustments for prognostic value of PCI versus no PCI on overall survival.</w:t>
            </w:r>
          </w:p>
        </w:tc>
      </w:tr>
      <w:tr w:rsidR="007949B5" w:rsidRPr="005D3375" w14:paraId="74FA0CDD" w14:textId="77777777" w:rsidTr="007228E7">
        <w:trPr>
          <w:trHeight w:val="154"/>
        </w:trPr>
        <w:tc>
          <w:tcPr>
            <w:tcW w:w="323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F7AB05" w14:textId="77777777" w:rsidR="007949B5" w:rsidRPr="005D3375" w:rsidRDefault="007949B5" w:rsidP="007228E7">
            <w:pPr>
              <w:spacing w:after="8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R adjustment for: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8E9A9" w14:textId="77777777" w:rsidR="007949B5" w:rsidRPr="005D3375" w:rsidRDefault="007949B5" w:rsidP="007228E7">
            <w:pPr>
              <w:spacing w:after="8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5D3375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D8C233" w14:textId="77777777" w:rsidR="007949B5" w:rsidRPr="005D3375" w:rsidRDefault="007949B5" w:rsidP="007228E7">
            <w:pPr>
              <w:spacing w:after="8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ratified 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29EF526" w14:textId="77777777" w:rsidR="007949B5" w:rsidRPr="005D3375" w:rsidRDefault="007949B5" w:rsidP="007228E7">
            <w:pPr>
              <w:spacing w:after="8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 w:rsidRPr="005D337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2F6561" w14:textId="77777777" w:rsidR="007949B5" w:rsidRPr="005D3375" w:rsidRDefault="007949B5" w:rsidP="007228E7">
            <w:pPr>
              <w:spacing w:after="8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5D3375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512B61" w14:textId="77777777" w:rsidR="007949B5" w:rsidRPr="005D3375" w:rsidRDefault="007949B5" w:rsidP="007228E7">
            <w:pPr>
              <w:spacing w:after="8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5D3375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7949B5" w:rsidRPr="005D3375" w14:paraId="5362CD09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37CC7864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i/>
                <w:color w:val="000000"/>
                <w:sz w:val="20"/>
                <w:szCs w:val="20"/>
              </w:rPr>
              <w:t>Age:</w:t>
            </w:r>
          </w:p>
        </w:tc>
        <w:tc>
          <w:tcPr>
            <w:tcW w:w="567" w:type="dxa"/>
            <w:shd w:val="clear" w:color="auto" w:fill="auto"/>
          </w:tcPr>
          <w:p w14:paraId="3A3362C7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0614CF3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D1EC42" w14:textId="73E078DF" w:rsidR="007949B5" w:rsidRPr="005D3375" w:rsidRDefault="007949B5" w:rsidP="000539F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993" w:type="dxa"/>
          </w:tcPr>
          <w:p w14:paraId="03615BA0" w14:textId="19E6AF86" w:rsidR="007949B5" w:rsidRPr="005D3375" w:rsidRDefault="007949B5" w:rsidP="000539F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14:paraId="4904ACB7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 0.0%</w:t>
            </w:r>
          </w:p>
        </w:tc>
      </w:tr>
      <w:tr w:rsidR="007949B5" w:rsidRPr="005D3375" w14:paraId="404FD811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1060A2F8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567" w:type="dxa"/>
            <w:shd w:val="clear" w:color="auto" w:fill="auto"/>
          </w:tcPr>
          <w:p w14:paraId="6658CF9F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7821E432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1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4-0.93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73C3F69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D5972B0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91B816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949B5" w:rsidRPr="005D3375" w14:paraId="107849A3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5220E73B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567" w:type="dxa"/>
            <w:shd w:val="clear" w:color="auto" w:fill="auto"/>
          </w:tcPr>
          <w:p w14:paraId="5353A138" w14:textId="183F2AB7" w:rsidR="007949B5" w:rsidRPr="005D3375" w:rsidRDefault="000539F7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68" w:type="dxa"/>
            <w:shd w:val="clear" w:color="auto" w:fill="auto"/>
          </w:tcPr>
          <w:p w14:paraId="4A5CB291" w14:textId="04BA2294" w:rsidR="007949B5" w:rsidRPr="005D3375" w:rsidRDefault="007949B5" w:rsidP="000539F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0.6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(0.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52-0.76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13B3A9E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844A65A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CAE9433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949B5" w:rsidRPr="005D3375" w14:paraId="6807A92D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71ADB546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30102E13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7C45B40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EDA9F9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29E9BE3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CF128F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949B5" w:rsidRPr="005D3375" w14:paraId="20219CA8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08F20A27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i/>
                <w:color w:val="000000"/>
                <w:sz w:val="20"/>
                <w:szCs w:val="20"/>
              </w:rPr>
              <w:t>Gender:</w:t>
            </w:r>
          </w:p>
        </w:tc>
        <w:tc>
          <w:tcPr>
            <w:tcW w:w="567" w:type="dxa"/>
            <w:shd w:val="clear" w:color="auto" w:fill="auto"/>
          </w:tcPr>
          <w:p w14:paraId="487C35BC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02656A5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9D6E09E" w14:textId="1924A9F4" w:rsidR="007949B5" w:rsidRPr="005D3375" w:rsidRDefault="007949B5" w:rsidP="000539F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3" w:type="dxa"/>
          </w:tcPr>
          <w:p w14:paraId="0373DDBA" w14:textId="19E5674A" w:rsidR="007949B5" w:rsidRPr="005D3375" w:rsidRDefault="000539F7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7</w:t>
            </w:r>
            <w:r w:rsidR="007949B5" w:rsidRPr="005D3375"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14:paraId="0F0DD142" w14:textId="6C90CA21" w:rsidR="007949B5" w:rsidRPr="005D3375" w:rsidRDefault="000539F7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2</w:t>
            </w:r>
            <w:r w:rsidR="007949B5" w:rsidRPr="005D3375"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</w:tr>
      <w:tr w:rsidR="007949B5" w:rsidRPr="005D3375" w14:paraId="33E3D8DE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44839E0A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567" w:type="dxa"/>
            <w:shd w:val="clear" w:color="auto" w:fill="auto"/>
          </w:tcPr>
          <w:p w14:paraId="0852CAA4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 9</w:t>
            </w:r>
          </w:p>
        </w:tc>
        <w:tc>
          <w:tcPr>
            <w:tcW w:w="2268" w:type="dxa"/>
            <w:shd w:val="clear" w:color="auto" w:fill="auto"/>
          </w:tcPr>
          <w:p w14:paraId="6B34A35B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7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5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D6BD996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D872F54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2F6935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949B5" w:rsidRPr="005D3375" w14:paraId="66A0CB61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4703827B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567" w:type="dxa"/>
            <w:shd w:val="clear" w:color="auto" w:fill="auto"/>
          </w:tcPr>
          <w:p w14:paraId="6CB18D9C" w14:textId="7DEF2896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72928D35" w14:textId="1585A87E" w:rsidR="007949B5" w:rsidRPr="005D3375" w:rsidRDefault="007949B5" w:rsidP="000539F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0.7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1 (0.60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-0.8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B402E0D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33960A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E0FFE70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949B5" w:rsidRPr="005D3375" w14:paraId="40932665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41A72706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4490E267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54A5F5D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1393360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A74B361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A127158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949B5" w:rsidRPr="005D3375" w14:paraId="15476D65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6834B9F8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i/>
                <w:color w:val="000000"/>
                <w:sz w:val="20"/>
                <w:szCs w:val="20"/>
              </w:rPr>
              <w:t>Performance status:</w:t>
            </w:r>
          </w:p>
        </w:tc>
        <w:tc>
          <w:tcPr>
            <w:tcW w:w="567" w:type="dxa"/>
            <w:shd w:val="clear" w:color="auto" w:fill="auto"/>
          </w:tcPr>
          <w:p w14:paraId="49CF51A9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17C8FD2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A63373" w14:textId="0EAF0235" w:rsidR="007949B5" w:rsidRPr="005D3375" w:rsidRDefault="007949B5" w:rsidP="000539F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993" w:type="dxa"/>
          </w:tcPr>
          <w:p w14:paraId="0D10732F" w14:textId="23D330D4" w:rsidR="007949B5" w:rsidRPr="005D3375" w:rsidRDefault="000539F7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.0</w:t>
            </w:r>
            <w:r w:rsidR="007949B5" w:rsidRPr="005D3375"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14:paraId="4B1F9296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 0.0%</w:t>
            </w:r>
          </w:p>
        </w:tc>
      </w:tr>
      <w:tr w:rsidR="007949B5" w:rsidRPr="005D3375" w14:paraId="62F799A9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703C7A8E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567" w:type="dxa"/>
            <w:shd w:val="clear" w:color="auto" w:fill="auto"/>
          </w:tcPr>
          <w:p w14:paraId="5B3682A2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553E742A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9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4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7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7FB5E00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15211AC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47CCE00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7949B5" w:rsidRPr="005D3375" w14:paraId="662E4B90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4FCEC30F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567" w:type="dxa"/>
            <w:shd w:val="clear" w:color="auto" w:fill="auto"/>
          </w:tcPr>
          <w:p w14:paraId="4A1DE80C" w14:textId="12F9DDD0" w:rsidR="007949B5" w:rsidRPr="005D3375" w:rsidRDefault="000539F7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14:paraId="785BE6C7" w14:textId="0C8658CF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0.6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(0.4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7-0.79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8B15900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46B046D1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3999677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949B5" w:rsidRPr="005D3375" w14:paraId="37BD6649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1915C8BA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73C2533F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1008343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BB8600F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B49D433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A5E8913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</w:tr>
      <w:tr w:rsidR="007949B5" w:rsidRPr="005D3375" w14:paraId="602D1EC7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7809C3D3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i/>
                <w:color w:val="000000"/>
                <w:sz w:val="20"/>
                <w:szCs w:val="20"/>
              </w:rPr>
              <w:t>Tumor size or T-stage:</w:t>
            </w:r>
          </w:p>
        </w:tc>
        <w:tc>
          <w:tcPr>
            <w:tcW w:w="567" w:type="dxa"/>
            <w:shd w:val="clear" w:color="auto" w:fill="auto"/>
          </w:tcPr>
          <w:p w14:paraId="29AA7688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B920312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B8C7DD6" w14:textId="11BA6582" w:rsidR="007949B5" w:rsidRPr="005D3375" w:rsidRDefault="007949B5" w:rsidP="000539F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0.00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14:paraId="57C472B4" w14:textId="118F4C9D" w:rsidR="007949B5" w:rsidRPr="005D3375" w:rsidRDefault="000539F7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.9</w:t>
            </w:r>
            <w:r w:rsidR="007949B5" w:rsidRPr="005D3375"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14:paraId="267135E3" w14:textId="30037254" w:rsidR="007949B5" w:rsidRPr="005D3375" w:rsidRDefault="000539F7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.0</w:t>
            </w:r>
            <w:r w:rsidR="007949B5" w:rsidRPr="005D3375"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</w:tr>
      <w:tr w:rsidR="007949B5" w:rsidRPr="005D3375" w14:paraId="41E1F637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3E02A5EA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567" w:type="dxa"/>
            <w:shd w:val="clear" w:color="auto" w:fill="auto"/>
          </w:tcPr>
          <w:p w14:paraId="06A3D1E3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55B796B4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(0.42-0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F1D5BCA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45763DF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9F35DB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949B5" w:rsidRPr="005D3375" w14:paraId="47FE5C7B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14AF65CA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567" w:type="dxa"/>
            <w:shd w:val="clear" w:color="auto" w:fill="auto"/>
          </w:tcPr>
          <w:p w14:paraId="27E0A6A3" w14:textId="5ACB7D7C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70659427" w14:textId="71B3313A" w:rsidR="007949B5" w:rsidRPr="005D3375" w:rsidRDefault="007949B5" w:rsidP="000539F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0.7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(0.6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3F18D50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64C6F453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98122F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949B5" w:rsidRPr="005D3375" w14:paraId="13F95185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042EB87F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0F68A380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C55244A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295E0CF7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182430A8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6B571A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949B5" w:rsidRPr="005D3375" w14:paraId="7AE372FA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5EB92352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i/>
                <w:color w:val="000000"/>
                <w:sz w:val="20"/>
                <w:szCs w:val="20"/>
              </w:rPr>
              <w:t>Response to chemotherapy:</w:t>
            </w:r>
          </w:p>
        </w:tc>
        <w:tc>
          <w:tcPr>
            <w:tcW w:w="567" w:type="dxa"/>
            <w:shd w:val="clear" w:color="auto" w:fill="auto"/>
          </w:tcPr>
          <w:p w14:paraId="7F8CEFFB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CDF5F4D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57F534" w14:textId="34DC4C41" w:rsidR="007949B5" w:rsidRPr="005D3375" w:rsidRDefault="007949B5" w:rsidP="000539F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993" w:type="dxa"/>
          </w:tcPr>
          <w:p w14:paraId="49667267" w14:textId="288CDA7B" w:rsidR="007949B5" w:rsidRPr="005D3375" w:rsidRDefault="007949B5" w:rsidP="000539F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.6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17" w:type="dxa"/>
          </w:tcPr>
          <w:p w14:paraId="7A3FC131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 0.0%</w:t>
            </w:r>
          </w:p>
        </w:tc>
      </w:tr>
      <w:tr w:rsidR="007949B5" w:rsidRPr="005D3375" w14:paraId="1EC399ED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02BEDC88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567" w:type="dxa"/>
            <w:shd w:val="clear" w:color="auto" w:fill="auto"/>
          </w:tcPr>
          <w:p w14:paraId="6F1EFCAF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68" w:type="dxa"/>
            <w:shd w:val="clear" w:color="auto" w:fill="auto"/>
          </w:tcPr>
          <w:p w14:paraId="12D0B705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-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9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C0A0584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57829CD3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8C73EDE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949B5" w:rsidRPr="005D3375" w14:paraId="2B9D0081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50F4D351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567" w:type="dxa"/>
            <w:shd w:val="clear" w:color="auto" w:fill="auto"/>
          </w:tcPr>
          <w:p w14:paraId="5B5BA96F" w14:textId="1332FE4E" w:rsidR="007949B5" w:rsidRPr="005D3375" w:rsidRDefault="007949B5" w:rsidP="000539F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667FED73" w14:textId="3E039800" w:rsidR="007949B5" w:rsidRPr="005D3375" w:rsidRDefault="007949B5" w:rsidP="000539F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5D3375">
              <w:rPr>
                <w:rFonts w:eastAsia="Times New Roman"/>
                <w:color w:val="000000"/>
                <w:sz w:val="20"/>
                <w:szCs w:val="20"/>
              </w:rPr>
              <w:t>0.6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 xml:space="preserve"> (0.4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 w:rsidR="000539F7">
              <w:rPr>
                <w:rFonts w:eastAsia="Times New Roman"/>
                <w:color w:val="000000"/>
                <w:sz w:val="20"/>
                <w:szCs w:val="20"/>
              </w:rPr>
              <w:t>89</w:t>
            </w:r>
            <w:r w:rsidRPr="005D337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4C544B8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2EEA2EEC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16D2AC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949B5" w:rsidRPr="005D3375" w14:paraId="18BEF475" w14:textId="77777777" w:rsidTr="007228E7">
        <w:trPr>
          <w:trHeight w:val="153"/>
        </w:trPr>
        <w:tc>
          <w:tcPr>
            <w:tcW w:w="3233" w:type="dxa"/>
            <w:shd w:val="clear" w:color="auto" w:fill="auto"/>
          </w:tcPr>
          <w:p w14:paraId="41291D8B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</w:tcPr>
          <w:p w14:paraId="615F3EAD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DF4633E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9006AF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075D3428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A68813" w14:textId="77777777" w:rsidR="007949B5" w:rsidRPr="005D3375" w:rsidRDefault="007949B5" w:rsidP="007228E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949B5" w:rsidRPr="005D3375" w14:paraId="65D373EC" w14:textId="77777777" w:rsidTr="007228E7">
        <w:trPr>
          <w:trHeight w:val="178"/>
        </w:trPr>
        <w:tc>
          <w:tcPr>
            <w:tcW w:w="9328" w:type="dxa"/>
            <w:gridSpan w:val="6"/>
            <w:tcBorders>
              <w:top w:val="single" w:sz="4" w:space="0" w:color="auto"/>
              <w:bottom w:val="nil"/>
            </w:tcBorders>
          </w:tcPr>
          <w:p w14:paraId="70B4DEC7" w14:textId="77777777" w:rsidR="007949B5" w:rsidRPr="005D3375" w:rsidRDefault="007949B5" w:rsidP="007228E7">
            <w:pPr>
              <w:pStyle w:val="Hoofdtekst"/>
              <w:spacing w:after="8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D337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HR: hazard ratio. </w:t>
            </w:r>
            <w:r w:rsidRPr="005D3375">
              <w:rPr>
                <w:rFonts w:ascii="Arial" w:eastAsia="Times New Roman" w:hAnsi="Arial" w:cs="Arial"/>
                <w:i/>
                <w:sz w:val="20"/>
                <w:szCs w:val="20"/>
                <w:lang w:val="en-US"/>
              </w:rPr>
              <w:t>p</w:t>
            </w:r>
            <w:r w:rsidRPr="005D337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value: significance of difference between stratified HR as compared to reference subgroup. I</w:t>
            </w:r>
            <w:r w:rsidRPr="005D337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D337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: residual heterogeneity / unaccounted variability in the meta-regression model. R</w:t>
            </w:r>
            <w:r w:rsidRPr="005D337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5D337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: amount of heterogeneity accounted for</w:t>
            </w:r>
            <w:r w:rsidRPr="005D337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D3375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by including the factor in the meta-regression model. 95% CI: 95% confidence interval. </w:t>
            </w:r>
            <w:r w:rsidRPr="005D3375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US"/>
              </w:rPr>
              <w:t>†</w:t>
            </w:r>
            <w:r w:rsidRPr="005D3375">
              <w:rPr>
                <w:rFonts w:ascii="Arial" w:eastAsia="Times New Roman" w:hAnsi="Arial" w:cs="Arial"/>
                <w:bCs/>
                <w:sz w:val="20"/>
                <w:szCs w:val="20"/>
                <w:lang w:val="en-US"/>
              </w:rPr>
              <w:t xml:space="preserve">: number of studies. </w:t>
            </w:r>
            <w:bookmarkStart w:id="0" w:name="_GoBack"/>
            <w:bookmarkEnd w:id="0"/>
          </w:p>
        </w:tc>
      </w:tr>
    </w:tbl>
    <w:p w14:paraId="7C1319D8" w14:textId="77777777" w:rsidR="007949B5" w:rsidRDefault="007949B5" w:rsidP="007949B5">
      <w:pPr>
        <w:autoSpaceDE/>
        <w:autoSpaceDN/>
        <w:adjustRightInd/>
        <w:spacing w:after="200" w:line="276" w:lineRule="auto"/>
        <w:jc w:val="left"/>
        <w:rPr>
          <w:bCs/>
          <w:sz w:val="20"/>
          <w:szCs w:val="20"/>
        </w:rPr>
      </w:pPr>
    </w:p>
    <w:p w14:paraId="56258EBF" w14:textId="77777777" w:rsidR="00172F6D" w:rsidRDefault="00172F6D"/>
    <w:sectPr w:rsidR="00172F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38A"/>
    <w:rsid w:val="000539F7"/>
    <w:rsid w:val="00172F6D"/>
    <w:rsid w:val="006F338A"/>
    <w:rsid w:val="007949B5"/>
    <w:rsid w:val="00F22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63BB3"/>
  <w15:chartTrackingRefBased/>
  <w15:docId w15:val="{E6DE96F2-9869-41AB-918C-77AE15C5E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38A"/>
    <w:pPr>
      <w:autoSpaceDE w:val="0"/>
      <w:autoSpaceDN w:val="0"/>
      <w:adjustRightInd w:val="0"/>
      <w:spacing w:after="0" w:line="480" w:lineRule="auto"/>
      <w:jc w:val="both"/>
    </w:pPr>
    <w:rPr>
      <w:rFonts w:ascii="Arial" w:hAnsi="Arial" w:cs="Arial"/>
      <w:color w:val="131413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F338A"/>
    <w:pPr>
      <w:spacing w:after="0" w:line="240" w:lineRule="auto"/>
    </w:pPr>
  </w:style>
  <w:style w:type="table" w:customStyle="1" w:styleId="MediumList11">
    <w:name w:val="Medium List 11"/>
    <w:basedOn w:val="TableNormal"/>
    <w:uiPriority w:val="65"/>
    <w:rsid w:val="006F338A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customStyle="1" w:styleId="Hoofdtekst">
    <w:name w:val="Hoofdtekst"/>
    <w:rsid w:val="007949B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68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sen, M.L. (Mathijs)</dc:creator>
  <cp:keywords/>
  <dc:description/>
  <cp:lastModifiedBy>Rossum-2, P.S.N. van (Peter)</cp:lastModifiedBy>
  <cp:revision>2</cp:revision>
  <dcterms:created xsi:type="dcterms:W3CDTF">2022-01-24T17:15:00Z</dcterms:created>
  <dcterms:modified xsi:type="dcterms:W3CDTF">2022-01-24T17:15:00Z</dcterms:modified>
</cp:coreProperties>
</file>